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aths as XY data digitised by clicking regularly along the individuals' path recorded by hand.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 Conditions names indicate: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V=Full Vector (8m remaining PI vector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V=Half Vector (4m remaining PI vector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V=Zero Vector (0m remaining PI vector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aive/exp = naive or experienced groups.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 Ant_id= individual ant id (each ant is tested only once), the id are independant across conditions.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st line = heade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2d line till last line = points'coordinates sampled sequentially along the path.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cale: meters.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elease point's coordinates = (0,0).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eder-to-nest compass direction along the positive Y axis.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sectPr>
      <w:type w:val="nextPage"/>
      <w:pgSz w:w="11906" w:h="16838"/>
      <w:pgMar w:left="909" w:right="909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urier" w:hAnsi="Courier" w:cs="Courier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1T00:34:00Z</dcterms:created>
  <dc:creator>Microsoft Office User</dc:creator>
  <dc:description/>
  <cp:keywords/>
  <dc:language>en-US</dc:language>
  <cp:lastModifiedBy>Microsoft Office User</cp:lastModifiedBy>
  <dcterms:modified xsi:type="dcterms:W3CDTF">2017-09-01T00:34:00Z</dcterms:modified>
  <cp:revision>2</cp:revision>
  <dc:subject/>
  <dc:title/>
</cp:coreProperties>
</file>